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BC1" w:rsidRDefault="00513BC1" w:rsidP="00513BC1">
      <w:pPr>
        <w:spacing w:line="300" w:lineRule="exact"/>
        <w:rPr>
          <w:rFonts w:eastAsia="SimSun" w:hAnsi="Arial" w:cs="Arial"/>
          <w:b/>
          <w:bCs/>
          <w:sz w:val="28"/>
          <w:szCs w:val="28"/>
          <w:shd w:val="clear" w:color="auto" w:fill="FFFFFF"/>
        </w:rPr>
      </w:pPr>
      <w:r>
        <w:rPr>
          <w:rFonts w:eastAsia="SimSun" w:hAnsi="Arial" w:cs="Arial" w:hint="eastAsia"/>
          <w:b/>
          <w:bCs/>
          <w:sz w:val="28"/>
          <w:szCs w:val="28"/>
          <w:shd w:val="clear" w:color="auto" w:fill="FFFFFF"/>
        </w:rPr>
        <w:t>Supplementary Table 1</w:t>
      </w:r>
    </w:p>
    <w:p w:rsidR="00513BC1" w:rsidRDefault="00513BC1" w:rsidP="00513BC1">
      <w:pPr>
        <w:spacing w:line="300" w:lineRule="exact"/>
        <w:rPr>
          <w:rFonts w:eastAsia="SimSun" w:hAnsi="Arial" w:cs="Arial"/>
          <w:b/>
          <w:bCs/>
          <w:sz w:val="28"/>
          <w:szCs w:val="28"/>
          <w:shd w:val="clear" w:color="auto" w:fill="FFFFFF"/>
        </w:rPr>
      </w:pPr>
    </w:p>
    <w:tbl>
      <w:tblPr>
        <w:tblW w:w="91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9"/>
        <w:gridCol w:w="3480"/>
        <w:gridCol w:w="3984"/>
      </w:tblGrid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bidi="ar"/>
              </w:rPr>
              <w:t>PGT Group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bidi="ar"/>
              </w:rPr>
              <w:t>Female Karyotype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bidi="ar"/>
              </w:rPr>
              <w:t>Male Karyotype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3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22q25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3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2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3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3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3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22q3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q13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2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35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22.1p35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1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2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9)(p12q1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35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lastRenderedPageBreak/>
              <w:t>2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9)(p12q1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35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22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3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1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34q3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1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1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3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3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3q25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3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32q3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2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q22q3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9)(p12q1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3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)(p12q22)/46，XYqh-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)(p11q1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)(p11.2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11.2q37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14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23q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11.1q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lastRenderedPageBreak/>
              <w:t>5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12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23q37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3)(p12q25.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3)(p26q1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3)(q13.2q25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3)(q21q25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3)(q21q25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3)(p13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3)(p25q29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3)(p24q22),inv(9)(p12q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4)(p26q1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4)(p13q2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5)(p12q3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5)(q13q3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5)(q13.1q33.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5)(q13.1q33.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5)(q13q35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5)(q22q3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5)(p13q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6)(p12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6)(p12q2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6)(p21.3p22.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7)(p13q2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8)(p21q2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8)(p23q24.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8)(p23q24.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lastRenderedPageBreak/>
              <w:t>7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8)(p11.22q23.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0)(p13q22),9qh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13pstk+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0)(p13q22),9qh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0)(q21.2q22.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，XYqh-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0)(q11.2q24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0)(q21.3q22.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0)(q11q2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0)(q11q2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0)(q21q2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1)（p14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1)（q12q2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1)（p15q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1)（p15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1)（p14.3q22.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1)(p12q1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2)(p13q15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2)(q12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2)(p12q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2)(q13q24.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2)(q13q24.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2)(q12q24.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3)(p11q14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3)(p11q1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1qh+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3)(q22q34),16qh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4)(q22q32.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4)(q22q32.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4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lastRenderedPageBreak/>
              <w:t>10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4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5)(q21q2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7),21s-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7),21s-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7)(p11p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7)(p11p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7)(p11.2q2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8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8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8)(p11.1q1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9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9)(p12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9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1qh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9)(p11q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0)(p11q1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2)(p12q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X)(p22.3q2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X)(q11q28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（Y≤G）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X)(q11q28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（Y≤G）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7,X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3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3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.1q11.2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3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lastRenderedPageBreak/>
              <w:t>13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3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9)(p12q13),22ph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.2q11.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3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.2q11.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3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22ph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bidi="ar"/>
              </w:rPr>
              <w:t>Control Group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bidi="ar"/>
              </w:rPr>
              <w:t>Female Karyotype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bidi="ar"/>
              </w:rPr>
              <w:t>Male Karyotype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q31q41）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2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2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3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q31q4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)(p13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 inv(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34q3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)(p13q31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)(p11q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)(p11q1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)(p11q14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2)(p11.2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3)（p11p26）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5)（q14q34）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5)(q31q35.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6)(p23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6)(q16q25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6)(p11p2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6)(p22p21.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6)(p12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lastRenderedPageBreak/>
              <w:t>2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7)(q31q34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8)(q22q24.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15ps+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8)(q11.2q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8)(q22q24.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0)(p13q2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add(13)(p1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22ps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0)(q21q2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0)(q21q23),16qh+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0)(q21.2q22.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1)(p14q14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2)(q12q21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7)(p11p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17)(p11p1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inv(17)(p11p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0)(p11q13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1)(q21q2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inv(22)(q12q13.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Y,21ps+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1qh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X)(p11q28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1qh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X)(p11q28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.2q11.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21pstk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,1qh+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）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1.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lastRenderedPageBreak/>
              <w:t>5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.2q11.23)</w:t>
            </w:r>
          </w:p>
        </w:tc>
      </w:tr>
      <w:tr w:rsidR="00513BC1" w:rsidTr="00336639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13BC1" w:rsidRDefault="00513BC1" w:rsidP="00336639">
            <w:pPr>
              <w:spacing w:line="30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X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13BC1" w:rsidRDefault="00513BC1" w:rsidP="00336639">
            <w:pPr>
              <w:spacing w:line="300" w:lineRule="exact"/>
              <w:jc w:val="center"/>
              <w:textAlignment w:val="bottom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6,X,inv(Y)(p11q12)</w:t>
            </w:r>
          </w:p>
        </w:tc>
      </w:tr>
    </w:tbl>
    <w:p w:rsidR="00513BC1" w:rsidRDefault="00513BC1" w:rsidP="00513BC1">
      <w:pPr>
        <w:spacing w:line="480" w:lineRule="auto"/>
        <w:rPr>
          <w:rFonts w:ascii="Times New Roman" w:eastAsia="SimSun" w:hAnsi="Times New Roman" w:cs="Times New Roman"/>
          <w:sz w:val="28"/>
          <w:szCs w:val="36"/>
        </w:rPr>
      </w:pPr>
    </w:p>
    <w:p w:rsidR="006A51D0" w:rsidRPr="00513BC1" w:rsidRDefault="00513BC1" w:rsidP="00513BC1">
      <w:r>
        <w:t>w</w:t>
      </w:r>
      <w:bookmarkStart w:id="0" w:name="_GoBack"/>
      <w:bookmarkEnd w:id="0"/>
    </w:p>
    <w:sectPr w:rsidR="006A51D0" w:rsidRPr="00513BC1">
      <w:footerReference w:type="default" r:id="rId5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E3F" w:rsidRDefault="00513BC1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F996AA" wp14:editId="2315C3D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D7E3F" w:rsidRDefault="00513BC1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8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9D7E3F" w:rsidRDefault="00513BC1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8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BC1"/>
    <w:rsid w:val="00513BC1"/>
    <w:rsid w:val="006A51D0"/>
    <w:rsid w:val="00DE13C1"/>
    <w:rsid w:val="00F4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513BC1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qFormat/>
    <w:rsid w:val="00513BC1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513BC1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qFormat/>
    <w:rsid w:val="00513BC1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889</Words>
  <Characters>5394</Characters>
  <Application>Microsoft Office Word</Application>
  <DocSecurity>0</DocSecurity>
  <Lines>186</Lines>
  <Paragraphs>146</Paragraphs>
  <ScaleCrop>false</ScaleCrop>
  <Company/>
  <LinksUpToDate>false</LinksUpToDate>
  <CharactersWithSpaces>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8-01T11:40:00Z</dcterms:created>
  <dcterms:modified xsi:type="dcterms:W3CDTF">2020-08-01T12:48:00Z</dcterms:modified>
</cp:coreProperties>
</file>